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C73AE" w14:textId="14D79031" w:rsidR="00DC51E2" w:rsidRDefault="00C35DF7">
      <w:pPr>
        <w:rPr>
          <w:rFonts w:ascii="Arial" w:hAnsi="Arial" w:cs="Arial"/>
          <w:sz w:val="28"/>
          <w:szCs w:val="28"/>
          <w:lang w:eastAsia="zh-Hans"/>
        </w:rPr>
      </w:pPr>
      <w:r>
        <w:rPr>
          <w:rFonts w:ascii="Arial" w:hAnsi="Arial" w:cs="Arial"/>
          <w:sz w:val="28"/>
          <w:szCs w:val="28"/>
          <w:lang w:eastAsia="zh-Hans"/>
        </w:rPr>
        <w:t>Supporting information</w:t>
      </w:r>
      <w:r>
        <w:rPr>
          <w:rFonts w:ascii="Arial" w:hAnsi="Arial" w:cs="Arial" w:hint="eastAsia"/>
          <w:sz w:val="28"/>
          <w:szCs w:val="28"/>
          <w:lang w:eastAsia="zh-Hans"/>
        </w:rPr>
        <w:t xml:space="preserve"> </w:t>
      </w:r>
    </w:p>
    <w:p w14:paraId="33160279" w14:textId="6F12D60A" w:rsidR="00C35DF7" w:rsidRDefault="00C35DF7" w:rsidP="00C35DF7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eastAsia="zh-Hans"/>
        </w:rPr>
        <w:t>Table S</w:t>
      </w:r>
      <w:r>
        <w:rPr>
          <w:rFonts w:ascii="Arial" w:hAnsi="Arial" w:cs="Arial" w:hint="eastAsia"/>
          <w:sz w:val="20"/>
          <w:szCs w:val="20"/>
          <w:lang w:eastAsia="zh-Hans"/>
        </w:rPr>
        <w:t>1</w:t>
      </w:r>
      <w:r>
        <w:rPr>
          <w:rFonts w:ascii="Arial" w:hAnsi="Arial" w:cs="Arial"/>
          <w:sz w:val="20"/>
          <w:szCs w:val="20"/>
          <w:lang w:eastAsia="zh-Hans"/>
        </w:rPr>
        <w:t xml:space="preserve">. </w:t>
      </w:r>
      <w:r>
        <w:rPr>
          <w:rFonts w:ascii="Arial" w:hAnsi="Arial" w:cs="Arial" w:hint="eastAsia"/>
          <w:sz w:val="20"/>
          <w:szCs w:val="20"/>
          <w:lang w:eastAsia="zh-Hans"/>
        </w:rPr>
        <w:t>A</w:t>
      </w:r>
      <w:r>
        <w:rPr>
          <w:rFonts w:ascii="Arial" w:hAnsi="Arial" w:cs="Arial" w:hint="eastAsia"/>
          <w:sz w:val="20"/>
          <w:szCs w:val="20"/>
        </w:rPr>
        <w:t>ntibody</w:t>
      </w:r>
      <w:r>
        <w:rPr>
          <w:rFonts w:ascii="Arial" w:hAnsi="Arial" w:cs="Arial" w:hint="eastAsia"/>
          <w:sz w:val="20"/>
          <w:szCs w:val="20"/>
          <w:lang w:eastAsia="zh-Hans"/>
        </w:rPr>
        <w:t xml:space="preserve"> L</w:t>
      </w:r>
      <w:r>
        <w:rPr>
          <w:rFonts w:ascii="Arial" w:hAnsi="Arial" w:cs="Arial" w:hint="eastAsia"/>
          <w:sz w:val="20"/>
          <w:szCs w:val="20"/>
        </w:rPr>
        <w:t>ist</w:t>
      </w:r>
    </w:p>
    <w:p w14:paraId="443A967E" w14:textId="77777777" w:rsidR="00EB64C8" w:rsidRDefault="00EB64C8" w:rsidP="00C35DF7">
      <w:pPr>
        <w:jc w:val="center"/>
        <w:rPr>
          <w:rFonts w:ascii="Arial" w:hAnsi="Arial" w:cs="Arial"/>
          <w:sz w:val="20"/>
          <w:szCs w:val="20"/>
          <w:lang w:eastAsia="zh-Hans"/>
        </w:rPr>
      </w:pPr>
    </w:p>
    <w:tbl>
      <w:tblPr>
        <w:tblStyle w:val="ae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1"/>
        <w:gridCol w:w="2256"/>
        <w:gridCol w:w="3489"/>
      </w:tblGrid>
      <w:tr w:rsidR="00C35DF7" w14:paraId="2535ED0F" w14:textId="77777777" w:rsidTr="00C35DF7"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69B246" w14:textId="49568556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>ntibody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527542" w14:textId="10B69B56" w:rsidR="00C35DF7" w:rsidRDefault="00C35DF7">
            <w:pPr>
              <w:jc w:val="center"/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B</w:t>
            </w:r>
            <w:r>
              <w:rPr>
                <w:rFonts w:ascii="Arial" w:hAnsi="Arial" w:cs="Arial" w:hint="eastAsia"/>
                <w:sz w:val="18"/>
                <w:szCs w:val="18"/>
              </w:rPr>
              <w:t>rand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EEDA34" w14:textId="3330DEB8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C</w:t>
            </w:r>
            <w:r>
              <w:rPr>
                <w:rFonts w:ascii="Arial" w:hAnsi="Arial" w:cs="Arial" w:hint="eastAsia"/>
                <w:sz w:val="18"/>
                <w:szCs w:val="18"/>
              </w:rPr>
              <w:t>atlog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 xml:space="preserve"> #</w:t>
            </w:r>
          </w:p>
        </w:tc>
      </w:tr>
      <w:tr w:rsidR="00C35DF7" w14:paraId="0F08F640" w14:textId="77777777" w:rsidTr="00C35DF7">
        <w:tc>
          <w:tcPr>
            <w:tcW w:w="2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42F12" w14:textId="362A5246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SECTM1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E781F" w14:textId="59A56F40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roteintech</w:t>
            </w:r>
            <w:proofErr w:type="spellEnd"/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88E54" w14:textId="7E993A7A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#60281-1-</w:t>
            </w:r>
            <w:r>
              <w:rPr>
                <w:rFonts w:ascii="Arial" w:hAnsi="Arial" w:cs="Arial" w:hint="eastAsia"/>
                <w:sz w:val="18"/>
                <w:szCs w:val="18"/>
              </w:rPr>
              <w:t>lg</w:t>
            </w:r>
          </w:p>
        </w:tc>
      </w:tr>
      <w:tr w:rsidR="00C35DF7" w14:paraId="08597A5F" w14:textId="77777777" w:rsidTr="00C35DF7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14:paraId="65DB9E89" w14:textId="79ED2716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CDCA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55DCAD5" w14:textId="4CF33854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Proteintech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</w:tcPr>
          <w:p w14:paraId="780C3BA7" w14:textId="441D9D96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#15249-1-AP</w:t>
            </w:r>
          </w:p>
        </w:tc>
      </w:tr>
      <w:tr w:rsidR="00C35DF7" w14:paraId="627531FD" w14:textId="77777777" w:rsidTr="00C35DF7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14:paraId="6BB835FF" w14:textId="288D4680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PAX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14FC6D47" w14:textId="6357E8BC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Sigm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</w:tcPr>
          <w:p w14:paraId="142ECCD8" w14:textId="050E6CAE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#AMAB91372</w:t>
            </w:r>
          </w:p>
        </w:tc>
      </w:tr>
      <w:tr w:rsidR="00C35DF7" w14:paraId="03A912BD" w14:textId="77777777" w:rsidTr="00C35DF7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14:paraId="450BA79A" w14:textId="4058AB60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/>
                <w:sz w:val="18"/>
                <w:szCs w:val="18"/>
                <w:lang w:eastAsia="zh-Hans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6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B299FFA" w14:textId="6A8ED0C8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CST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</w:tcPr>
          <w:p w14:paraId="74A89D57" w14:textId="093093DD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#67825S</w:t>
            </w:r>
          </w:p>
        </w:tc>
      </w:tr>
      <w:tr w:rsidR="00C35DF7" w14:paraId="073FCE7A" w14:textId="77777777" w:rsidTr="00C35DF7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14:paraId="08408127" w14:textId="4718523B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Ki6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2DA77A41" w14:textId="790DA0A7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CST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</w:tcPr>
          <w:p w14:paraId="4D45BBBB" w14:textId="633EEDDC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#9129S</w:t>
            </w:r>
          </w:p>
        </w:tc>
      </w:tr>
      <w:tr w:rsidR="00C35DF7" w14:paraId="1E42BEC3" w14:textId="77777777" w:rsidTr="00C35DF7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14:paraId="35E0D41F" w14:textId="69C27398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/>
                <w:sz w:val="18"/>
                <w:szCs w:val="18"/>
                <w:lang w:eastAsia="zh-Hans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lpha-SM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D366CC7" w14:textId="5BA691F9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thermofisher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</w:tcPr>
          <w:p w14:paraId="68DA6ADE" w14:textId="562B6FDE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#MA1-06110</w:t>
            </w:r>
          </w:p>
        </w:tc>
      </w:tr>
      <w:tr w:rsidR="00C35DF7" w14:paraId="63F89703" w14:textId="77777777" w:rsidTr="00C35DF7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14:paraId="019CF8D7" w14:textId="528DFB2F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Alexa Fluor 488-labeled donkey anti-mous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7E02F3D8" w14:textId="6F04534B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CST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</w:tcPr>
          <w:p w14:paraId="1F3F8C5D" w14:textId="6FC6D1E9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#4408</w:t>
            </w:r>
          </w:p>
        </w:tc>
      </w:tr>
      <w:tr w:rsidR="00C35DF7" w14:paraId="1109D360" w14:textId="77777777" w:rsidTr="00C35DF7"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63604" w14:textId="74EFE9B0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Alexa Fluor 488-labeled donkey anti-rabbit IgG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30ED2" w14:textId="54AF4744" w:rsidR="00C35DF7" w:rsidRP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thermofisher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2D95E" w14:textId="42478F44" w:rsidR="00C35DF7" w:rsidRDefault="00C35DF7">
            <w:pPr>
              <w:rPr>
                <w:rFonts w:ascii="Arial" w:hAnsi="Arial" w:cs="Arial"/>
                <w:sz w:val="18"/>
                <w:szCs w:val="18"/>
                <w:lang w:eastAsia="zh-Hans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Hans"/>
              </w:rPr>
              <w:t>#A11008</w:t>
            </w:r>
          </w:p>
        </w:tc>
      </w:tr>
    </w:tbl>
    <w:p w14:paraId="5EB99725" w14:textId="77777777" w:rsidR="00C35DF7" w:rsidRDefault="00C35DF7"/>
    <w:p w14:paraId="04BDE9EE" w14:textId="77777777" w:rsidR="00EB64C8" w:rsidRDefault="00EB64C8"/>
    <w:p w14:paraId="47341D48" w14:textId="074BC978" w:rsidR="00EB64C8" w:rsidRDefault="00EB64C8" w:rsidP="00EB64C8">
      <w:pPr>
        <w:pStyle w:val="af0"/>
        <w:spacing w:line="360" w:lineRule="auto"/>
        <w:ind w:firstLineChars="0" w:firstLine="0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 w:hint="eastAsia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. The list of primers of the genes for </w:t>
      </w:r>
      <w:proofErr w:type="spellStart"/>
      <w:r>
        <w:rPr>
          <w:rFonts w:ascii="Arial" w:hAnsi="Arial" w:cs="Arial"/>
          <w:sz w:val="20"/>
          <w:szCs w:val="20"/>
        </w:rPr>
        <w:t>qRT</w:t>
      </w:r>
      <w:proofErr w:type="spellEnd"/>
      <w:r>
        <w:rPr>
          <w:rFonts w:ascii="Arial" w:hAnsi="Arial" w:cs="Arial"/>
          <w:sz w:val="20"/>
          <w:szCs w:val="20"/>
        </w:rPr>
        <w:t>-PCR</w:t>
      </w:r>
    </w:p>
    <w:tbl>
      <w:tblPr>
        <w:tblStyle w:val="ae"/>
        <w:tblpPr w:leftFromText="180" w:rightFromText="180" w:vertAnchor="text" w:horzAnchor="margin" w:tblpY="114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1242"/>
        <w:gridCol w:w="3435"/>
        <w:gridCol w:w="3629"/>
      </w:tblGrid>
      <w:tr w:rsidR="00EB64C8" w14:paraId="53393775" w14:textId="77777777" w:rsidTr="00EB64C8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542235" w14:textId="77777777" w:rsidR="00EB64C8" w:rsidRDefault="00EB64C8">
            <w:pPr>
              <w:pStyle w:val="af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 name</w:t>
            </w: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B116EE" w14:textId="77777777" w:rsidR="00EB64C8" w:rsidRDefault="00EB64C8">
            <w:pPr>
              <w:pStyle w:val="af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 Primer</w:t>
            </w:r>
          </w:p>
        </w:tc>
        <w:tc>
          <w:tcPr>
            <w:tcW w:w="3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C993D5" w14:textId="77777777" w:rsidR="00EB64C8" w:rsidRDefault="00EB64C8">
            <w:pPr>
              <w:pStyle w:val="af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 Primer</w:t>
            </w:r>
          </w:p>
        </w:tc>
      </w:tr>
    </w:tbl>
    <w:tbl>
      <w:tblPr>
        <w:tblStyle w:val="ae"/>
        <w:tblpPr w:leftFromText="180" w:rightFromText="180" w:vertAnchor="text" w:horzAnchor="margin" w:tblpX="1" w:tblpY="114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1154"/>
        <w:gridCol w:w="3430"/>
        <w:gridCol w:w="3722"/>
      </w:tblGrid>
      <w:tr w:rsidR="00EB64C8" w14:paraId="580A21C4" w14:textId="77777777" w:rsidTr="00EB64C8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5E9E" w14:textId="5D642047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MKI67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A872" w14:textId="1A458FD7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GCCTGCTCGACCCTACAGA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D71C" w14:textId="4E0DB117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GCCTGCTCGACCCTACAGA</w:t>
            </w:r>
          </w:p>
        </w:tc>
      </w:tr>
      <w:tr w:rsidR="00EB64C8" w14:paraId="70357977" w14:textId="77777777" w:rsidTr="00EB64C8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38D1" w14:textId="6114D0EE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70E1" w14:textId="2D2E89F9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TCTGACGTTGATCCCAGAGAGCAG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6877" w14:textId="3F4B7AB3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CAGGGTGACACCAGTGACTGCAC</w:t>
            </w:r>
          </w:p>
        </w:tc>
      </w:tr>
      <w:tr w:rsidR="00EB64C8" w14:paraId="0ACA81FC" w14:textId="77777777" w:rsidTr="00EB64C8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BB12" w14:textId="11C82AE1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90A8" w14:textId="119E818C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TGTTGCCATCAATGACCCCTT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652F" w14:textId="0AB6D56C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CTCCACGACGTACTCAGCG</w:t>
            </w:r>
          </w:p>
        </w:tc>
      </w:tr>
      <w:tr w:rsidR="00EB64C8" w14:paraId="312A1096" w14:textId="77777777" w:rsidTr="00EB64C8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6615" w14:textId="1672165D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SECTM1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FCAF" w14:textId="508414B6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CGCCATCTTCAATGAGGTGG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A33B" w14:textId="60027727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CCAGCGTGACTTGTCTGTTATT</w:t>
            </w:r>
          </w:p>
        </w:tc>
      </w:tr>
      <w:tr w:rsidR="00EB64C8" w14:paraId="4D100691" w14:textId="77777777" w:rsidTr="00EB64C8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119A" w14:textId="7E89AD2B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02E2" w14:textId="1B9460D5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AAACTACAGGTCAAGTGGTAGCC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6BF3" w14:textId="711FCD07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TCCTGCATAAGCACATCCTGA</w:t>
            </w:r>
          </w:p>
        </w:tc>
      </w:tr>
      <w:tr w:rsidR="00EB64C8" w14:paraId="6E0184AD" w14:textId="77777777" w:rsidTr="00EB64C8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D8D7" w14:textId="6D46C833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CDCA7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AD15" w14:textId="631D7B33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GGGTGGCGATGAAGTTTCCA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FDEE" w14:textId="689B73BC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GGGGATGTCTTCCACGGAAC</w:t>
            </w:r>
          </w:p>
        </w:tc>
      </w:tr>
      <w:tr w:rsidR="00EB64C8" w14:paraId="7B2BD477" w14:textId="77777777" w:rsidTr="00EB64C8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CC4B" w14:textId="4C6CD56B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proofErr w:type="spellStart"/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mGAPDH</w:t>
            </w:r>
            <w:proofErr w:type="spellEnd"/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455E" w14:textId="656AE93C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TGACCTCAACTACATGGTCTACA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051C" w14:textId="424C4385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CTTCCCATTCTCGGCCTTG</w:t>
            </w:r>
          </w:p>
        </w:tc>
      </w:tr>
      <w:tr w:rsidR="00EB64C8" w14:paraId="4B500B15" w14:textId="77777777" w:rsidTr="00EB64C8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DC81" w14:textId="0F7F101A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mSectm1a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23B2" w14:textId="632DA7C9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TCAGTGCCTGCTATCCCTACC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2D8B" w14:textId="44CA455B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GGGGCTTTTTATCGAAGATGGT</w:t>
            </w:r>
          </w:p>
        </w:tc>
      </w:tr>
      <w:tr w:rsidR="00EB64C8" w14:paraId="40C7F65C" w14:textId="77777777" w:rsidTr="00EB64C8"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5F972" w14:textId="4FC765ED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mSectm1b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F7BEE" w14:textId="56A79291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TTCCCCTGGTCACTGTCAGC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23A6C" w14:textId="22DD5659" w:rsidR="00EB64C8" w:rsidRPr="00EB64C8" w:rsidRDefault="00EB64C8" w:rsidP="00EB64C8">
            <w:pPr>
              <w:widowControl/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</w:pPr>
            <w:r w:rsidRPr="00EB64C8">
              <w:rPr>
                <w:rFonts w:ascii="Arial" w:eastAsia="等线" w:hAnsi="Arial" w:cs="Arial"/>
                <w:color w:val="000000"/>
                <w:sz w:val="18"/>
                <w:szCs w:val="18"/>
              </w:rPr>
              <w:t>CACAGCTTGTAGGTGGCACAC</w:t>
            </w:r>
          </w:p>
        </w:tc>
      </w:tr>
    </w:tbl>
    <w:p w14:paraId="7032B187" w14:textId="77777777" w:rsidR="00EB64C8" w:rsidRDefault="00EB64C8">
      <w:pPr>
        <w:rPr>
          <w:rFonts w:hint="eastAsia"/>
        </w:rPr>
      </w:pPr>
    </w:p>
    <w:sectPr w:rsidR="00EB6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DF7"/>
    <w:rsid w:val="005C38D1"/>
    <w:rsid w:val="00C35DF7"/>
    <w:rsid w:val="00D91AF3"/>
    <w:rsid w:val="00DC51E2"/>
    <w:rsid w:val="00EB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47048"/>
  <w15:chartTrackingRefBased/>
  <w15:docId w15:val="{2BE083F8-A322-47F7-98D6-2ED8E4195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5D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5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5D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5D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5D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5DF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5D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5D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5D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5D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5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5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5D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5DF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5D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5D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5D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5D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5D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5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5D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5D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5D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5D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5D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5D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5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5D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5DF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C35DF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table of figures"/>
    <w:basedOn w:val="a"/>
    <w:next w:val="a"/>
    <w:semiHidden/>
    <w:unhideWhenUsed/>
    <w:qFormat/>
    <w:rsid w:val="00EB64C8"/>
    <w:pPr>
      <w:widowControl/>
      <w:tabs>
        <w:tab w:val="right" w:leader="middleDot" w:pos="2520"/>
      </w:tabs>
      <w:jc w:val="left"/>
    </w:pPr>
    <w:rPr>
      <w:rFonts w:cs="宋体"/>
      <w:kern w:val="0"/>
      <w:szCs w:val="24"/>
    </w:rPr>
  </w:style>
  <w:style w:type="paragraph" w:customStyle="1" w:styleId="af0">
    <w:name w:val="论文正文"/>
    <w:basedOn w:val="a"/>
    <w:qFormat/>
    <w:rsid w:val="00EB64C8"/>
    <w:pPr>
      <w:widowControl/>
      <w:spacing w:line="300" w:lineRule="auto"/>
      <w:ind w:firstLineChars="200" w:firstLine="480"/>
      <w:jc w:val="left"/>
    </w:pPr>
    <w:rPr>
      <w:rFonts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zhu</dc:creator>
  <cp:keywords/>
  <dc:description/>
  <cp:lastModifiedBy>jin zhu</cp:lastModifiedBy>
  <cp:revision>1</cp:revision>
  <dcterms:created xsi:type="dcterms:W3CDTF">2024-06-07T04:48:00Z</dcterms:created>
  <dcterms:modified xsi:type="dcterms:W3CDTF">2024-06-07T05:04:00Z</dcterms:modified>
</cp:coreProperties>
</file>